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BCB1EA" w14:textId="77777777" w:rsidR="00950B4F" w:rsidRDefault="00950B4F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6D055BE7" w14:textId="77777777" w:rsidR="00950B4F" w:rsidRDefault="00950B4F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1DF97EA5" w14:textId="3702445C" w:rsidR="00241714" w:rsidRPr="00241714" w:rsidRDefault="00241714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241714">
        <w:rPr>
          <w:rFonts w:ascii="Courier" w:hAnsi="Courier" w:cs="Courier New"/>
          <w:color w:val="000000"/>
          <w:sz w:val="18"/>
          <w:szCs w:val="18"/>
        </w:rPr>
        <w:t>mTubb2a</w:t>
      </w:r>
      <w:r w:rsidR="008003F6">
        <w:rPr>
          <w:rFonts w:ascii="Courier" w:hAnsi="Courier" w:cs="Courier New"/>
          <w:color w:val="000000"/>
          <w:sz w:val="18"/>
          <w:szCs w:val="18"/>
        </w:rPr>
        <w:t xml:space="preserve">       </w:t>
      </w:r>
      <w:r w:rsidRPr="00241714">
        <w:rPr>
          <w:rFonts w:ascii="Courier" w:hAnsi="Courier" w:cs="Courier New"/>
          <w:color w:val="000000"/>
          <w:sz w:val="18"/>
          <w:szCs w:val="18"/>
        </w:rPr>
        <w:t>---GGTCTTTTGCGC------TCCTTAG------CCCTCTGTCCACGCACTG--------</w:t>
      </w:r>
    </w:p>
    <w:p w14:paraId="077C3871" w14:textId="77777777" w:rsidR="00241714" w:rsidRPr="00241714" w:rsidRDefault="00241714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241714">
        <w:rPr>
          <w:rFonts w:ascii="Courier" w:hAnsi="Courier" w:cs="Courier New"/>
          <w:color w:val="000000"/>
          <w:sz w:val="18"/>
          <w:szCs w:val="18"/>
        </w:rPr>
        <w:t>mTubb2b</w:t>
      </w:r>
      <w:r w:rsidR="008003F6">
        <w:rPr>
          <w:rFonts w:ascii="Courier" w:hAnsi="Courier" w:cs="Courier New"/>
          <w:color w:val="000000"/>
          <w:sz w:val="18"/>
          <w:szCs w:val="18"/>
        </w:rPr>
        <w:t xml:space="preserve"> probe</w:t>
      </w:r>
      <w:r w:rsidRPr="00241714">
        <w:rPr>
          <w:rFonts w:ascii="Courier" w:hAnsi="Courier" w:cs="Courier New"/>
          <w:color w:val="000000"/>
          <w:sz w:val="18"/>
          <w:szCs w:val="18"/>
        </w:rPr>
        <w:t xml:space="preserve"> CTCAGCCCGTAGCCCGTCGGTTCCGGAGTAAGTTCCAGGTGGCCCAGCAGTGGGTGTGGA</w:t>
      </w:r>
    </w:p>
    <w:p w14:paraId="438DF8E1" w14:textId="77777777" w:rsidR="00241714" w:rsidRPr="00241714" w:rsidRDefault="008003F6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>
        <w:rPr>
          <w:rFonts w:ascii="Courier" w:hAnsi="Courier" w:cs="Courier New"/>
          <w:color w:val="000000"/>
          <w:sz w:val="18"/>
          <w:szCs w:val="18"/>
        </w:rPr>
        <w:t xml:space="preserve">                 </w:t>
      </w:r>
      <w:r w:rsidR="00241714" w:rsidRPr="00241714">
        <w:rPr>
          <w:rFonts w:ascii="Courier" w:hAnsi="Courier" w:cs="Courier New"/>
          <w:color w:val="000000"/>
          <w:sz w:val="18"/>
          <w:szCs w:val="18"/>
        </w:rPr>
        <w:t xml:space="preserve">.* *  *:** *      ***  **      **.  ** **..*** **        </w:t>
      </w:r>
    </w:p>
    <w:p w14:paraId="3891A190" w14:textId="77777777" w:rsidR="00241714" w:rsidRPr="00241714" w:rsidRDefault="00241714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45EFD246" w14:textId="77777777" w:rsidR="00241714" w:rsidRPr="00241714" w:rsidRDefault="00241714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241714">
        <w:rPr>
          <w:rFonts w:ascii="Courier" w:hAnsi="Courier" w:cs="Courier New"/>
          <w:color w:val="000000"/>
          <w:sz w:val="18"/>
          <w:szCs w:val="18"/>
        </w:rPr>
        <w:t>mTubb2a</w:t>
      </w:r>
      <w:r w:rsidR="008003F6">
        <w:rPr>
          <w:rFonts w:ascii="Courier" w:hAnsi="Courier" w:cs="Courier New"/>
          <w:color w:val="000000"/>
          <w:sz w:val="18"/>
          <w:szCs w:val="18"/>
        </w:rPr>
        <w:t xml:space="preserve">       </w:t>
      </w:r>
      <w:r w:rsidRPr="00241714">
        <w:rPr>
          <w:rFonts w:ascii="Courier" w:hAnsi="Courier" w:cs="Courier New"/>
          <w:color w:val="000000"/>
          <w:sz w:val="18"/>
          <w:szCs w:val="18"/>
        </w:rPr>
        <w:t>----------CTCCGAGGGCAAGAGCCTCCACCCCTT--CTACAA--------CCAG-CA</w:t>
      </w:r>
    </w:p>
    <w:p w14:paraId="1C62B3C7" w14:textId="77777777" w:rsidR="00241714" w:rsidRPr="00241714" w:rsidRDefault="008003F6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241714">
        <w:rPr>
          <w:rFonts w:ascii="Courier" w:hAnsi="Courier" w:cs="Courier New"/>
          <w:color w:val="000000"/>
          <w:sz w:val="18"/>
          <w:szCs w:val="18"/>
        </w:rPr>
        <w:t>mTubb2b</w:t>
      </w:r>
      <w:r>
        <w:rPr>
          <w:rFonts w:ascii="Courier" w:hAnsi="Courier" w:cs="Courier New"/>
          <w:color w:val="000000"/>
          <w:sz w:val="18"/>
          <w:szCs w:val="18"/>
        </w:rPr>
        <w:t xml:space="preserve"> probe</w:t>
      </w:r>
      <w:r w:rsidRPr="00241714">
        <w:rPr>
          <w:rFonts w:ascii="Courier" w:hAnsi="Courier" w:cs="Courier New"/>
          <w:color w:val="000000"/>
          <w:sz w:val="18"/>
          <w:szCs w:val="18"/>
        </w:rPr>
        <w:t xml:space="preserve"> </w:t>
      </w:r>
      <w:r w:rsidR="00241714" w:rsidRPr="00241714">
        <w:rPr>
          <w:rFonts w:ascii="Courier" w:hAnsi="Courier" w:cs="Courier New"/>
          <w:color w:val="000000"/>
          <w:sz w:val="18"/>
          <w:szCs w:val="18"/>
        </w:rPr>
        <w:t>AGGGGAGGATCATC-AGACCCACTGACACAGACCCAAGACAGCAAGAAGCTAACCAGGCA</w:t>
      </w:r>
    </w:p>
    <w:p w14:paraId="1197A5CC" w14:textId="77777777" w:rsidR="00241714" w:rsidRPr="00241714" w:rsidRDefault="00241714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241714">
        <w:rPr>
          <w:rFonts w:ascii="Courier" w:hAnsi="Courier" w:cs="Courier New"/>
          <w:color w:val="000000"/>
          <w:sz w:val="18"/>
          <w:szCs w:val="18"/>
        </w:rPr>
        <w:t xml:space="preserve">   </w:t>
      </w:r>
      <w:r w:rsidR="008003F6">
        <w:rPr>
          <w:rFonts w:ascii="Courier" w:hAnsi="Courier" w:cs="Courier New"/>
          <w:color w:val="000000"/>
          <w:sz w:val="18"/>
          <w:szCs w:val="18"/>
        </w:rPr>
        <w:t xml:space="preserve">                     </w:t>
      </w:r>
      <w:r w:rsidRPr="00241714">
        <w:rPr>
          <w:rFonts w:ascii="Courier" w:hAnsi="Courier" w:cs="Courier New"/>
          <w:color w:val="000000"/>
          <w:sz w:val="18"/>
          <w:szCs w:val="18"/>
        </w:rPr>
        <w:t>*: * **. *.* :*.*:*...***::  *:.***        **** **</w:t>
      </w:r>
    </w:p>
    <w:p w14:paraId="01C0480C" w14:textId="77777777" w:rsidR="00241714" w:rsidRPr="00241714" w:rsidRDefault="00241714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</w:p>
    <w:p w14:paraId="4898AC08" w14:textId="77777777" w:rsidR="00241714" w:rsidRPr="00241714" w:rsidRDefault="008003F6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241714">
        <w:rPr>
          <w:rFonts w:ascii="Courier" w:hAnsi="Courier" w:cs="Courier New"/>
          <w:color w:val="000000"/>
          <w:sz w:val="18"/>
          <w:szCs w:val="18"/>
        </w:rPr>
        <w:t>mTubb2a</w:t>
      </w:r>
      <w:r>
        <w:rPr>
          <w:rFonts w:ascii="Courier" w:hAnsi="Courier" w:cs="Courier New"/>
          <w:color w:val="000000"/>
          <w:sz w:val="18"/>
          <w:szCs w:val="18"/>
        </w:rPr>
        <w:t xml:space="preserve">       </w:t>
      </w:r>
      <w:r w:rsidR="00241714" w:rsidRPr="00241714">
        <w:rPr>
          <w:rFonts w:ascii="Courier" w:hAnsi="Courier" w:cs="Courier New"/>
          <w:color w:val="000000"/>
          <w:sz w:val="18"/>
          <w:szCs w:val="18"/>
        </w:rPr>
        <w:t>CCATGCGCGAGATCGTGCACATCCAGGCGGGCCAGTGTGGCAACCAGATCGGCGCTAAG</w:t>
      </w:r>
    </w:p>
    <w:p w14:paraId="240C872D" w14:textId="77777777" w:rsidR="00241714" w:rsidRPr="00241714" w:rsidRDefault="008003F6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 w:rsidRPr="00241714">
        <w:rPr>
          <w:rFonts w:ascii="Courier" w:hAnsi="Courier" w:cs="Courier New"/>
          <w:color w:val="000000"/>
          <w:sz w:val="18"/>
          <w:szCs w:val="18"/>
        </w:rPr>
        <w:t>mTubb2b</w:t>
      </w:r>
      <w:r>
        <w:rPr>
          <w:rFonts w:ascii="Courier" w:hAnsi="Courier" w:cs="Courier New"/>
          <w:color w:val="000000"/>
          <w:sz w:val="18"/>
          <w:szCs w:val="18"/>
        </w:rPr>
        <w:t xml:space="preserve"> probe</w:t>
      </w:r>
      <w:r w:rsidRPr="00241714">
        <w:rPr>
          <w:rFonts w:ascii="Courier" w:hAnsi="Courier" w:cs="Courier New"/>
          <w:color w:val="000000"/>
          <w:sz w:val="18"/>
          <w:szCs w:val="18"/>
        </w:rPr>
        <w:t xml:space="preserve"> </w:t>
      </w:r>
      <w:r w:rsidR="00241714" w:rsidRPr="00241714">
        <w:rPr>
          <w:rFonts w:ascii="Courier" w:hAnsi="Courier" w:cs="Courier New"/>
          <w:color w:val="000000"/>
          <w:sz w:val="18"/>
          <w:szCs w:val="18"/>
        </w:rPr>
        <w:t>CCATGCGAGAGATCGTGCACATTCAGGCGGGCCAGTGCGGCAACCAGATCGGTGCCAAG</w:t>
      </w:r>
    </w:p>
    <w:p w14:paraId="0FAA92C8" w14:textId="77777777" w:rsidR="00241714" w:rsidRPr="00241714" w:rsidRDefault="008003F6" w:rsidP="00241714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color w:val="000000"/>
          <w:sz w:val="18"/>
          <w:szCs w:val="18"/>
        </w:rPr>
      </w:pPr>
      <w:r>
        <w:rPr>
          <w:rFonts w:ascii="Courier" w:hAnsi="Courier" w:cs="Courier New"/>
          <w:color w:val="000000"/>
          <w:sz w:val="18"/>
          <w:szCs w:val="18"/>
        </w:rPr>
        <w:t xml:space="preserve">              </w:t>
      </w:r>
      <w:r w:rsidR="00241714" w:rsidRPr="00241714">
        <w:rPr>
          <w:rFonts w:ascii="Courier" w:hAnsi="Courier" w:cs="Courier New"/>
          <w:color w:val="000000"/>
          <w:sz w:val="18"/>
          <w:szCs w:val="18"/>
        </w:rPr>
        <w:t>*******.************** ************** ************** ** ***</w:t>
      </w:r>
    </w:p>
    <w:p w14:paraId="1DCDB66F" w14:textId="423456A8" w:rsidR="00155893" w:rsidRDefault="00702DF1" w:rsidP="00241714"/>
    <w:p w14:paraId="1DB864B8" w14:textId="0DD27F48" w:rsidR="00265ACD" w:rsidRPr="008F4C2C" w:rsidRDefault="00136DB1" w:rsidP="00265ACD">
      <w:pPr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Courier" w:hAnsi="Courier" w:cs="Courier New"/>
          <w:b/>
          <w:color w:val="000000"/>
          <w:sz w:val="18"/>
          <w:szCs w:val="18"/>
        </w:rPr>
      </w:pPr>
      <w:r>
        <w:rPr>
          <w:rFonts w:ascii="Courier" w:hAnsi="Courier" w:cs="Courier New"/>
          <w:b/>
          <w:color w:val="000000"/>
          <w:sz w:val="18"/>
          <w:szCs w:val="18"/>
        </w:rPr>
        <w:t>S</w:t>
      </w:r>
      <w:r w:rsidR="00432FD4">
        <w:rPr>
          <w:rFonts w:ascii="Courier" w:hAnsi="Courier" w:cs="Courier New"/>
          <w:b/>
          <w:color w:val="000000"/>
          <w:sz w:val="18"/>
          <w:szCs w:val="18"/>
        </w:rPr>
        <w:t>1</w:t>
      </w:r>
      <w:r w:rsidR="00702DF1">
        <w:rPr>
          <w:rFonts w:ascii="Courier" w:hAnsi="Courier" w:cs="Courier New"/>
          <w:b/>
          <w:color w:val="000000"/>
          <w:sz w:val="18"/>
          <w:szCs w:val="18"/>
        </w:rPr>
        <w:t>1</w:t>
      </w:r>
      <w:bookmarkStart w:id="0" w:name="_GoBack"/>
      <w:bookmarkEnd w:id="0"/>
      <w:r>
        <w:rPr>
          <w:rFonts w:ascii="Courier" w:hAnsi="Courier" w:cs="Courier New"/>
          <w:b/>
          <w:color w:val="000000"/>
          <w:sz w:val="18"/>
          <w:szCs w:val="18"/>
        </w:rPr>
        <w:t xml:space="preserve"> FIG</w:t>
      </w:r>
      <w:r w:rsidR="00265ACD" w:rsidRPr="00265ACD">
        <w:rPr>
          <w:rFonts w:ascii="Courier" w:hAnsi="Courier" w:cs="Courier New"/>
          <w:b/>
          <w:i/>
          <w:color w:val="000000"/>
          <w:sz w:val="18"/>
          <w:szCs w:val="18"/>
        </w:rPr>
        <w:t>.</w:t>
      </w:r>
      <w:r w:rsidR="00265ACD">
        <w:t xml:space="preserve"> </w:t>
      </w:r>
      <w:r w:rsidR="00265ACD" w:rsidRPr="008F4C2C">
        <w:rPr>
          <w:rFonts w:ascii="Courier" w:hAnsi="Courier" w:cs="Courier New"/>
          <w:b/>
          <w:i/>
          <w:color w:val="000000"/>
          <w:sz w:val="18"/>
          <w:szCs w:val="18"/>
        </w:rPr>
        <w:t xml:space="preserve">Tubb2b </w:t>
      </w:r>
      <w:r w:rsidR="00265ACD" w:rsidRPr="008F4C2C">
        <w:rPr>
          <w:rFonts w:ascii="Courier" w:hAnsi="Courier" w:cs="Courier New"/>
          <w:b/>
          <w:color w:val="000000"/>
          <w:sz w:val="18"/>
          <w:szCs w:val="18"/>
        </w:rPr>
        <w:t>mRNA in situ probe</w:t>
      </w:r>
      <w:r w:rsidR="00265ACD">
        <w:rPr>
          <w:rFonts w:ascii="Courier" w:hAnsi="Courier" w:cs="Courier New"/>
          <w:b/>
          <w:color w:val="000000"/>
          <w:sz w:val="18"/>
          <w:szCs w:val="18"/>
        </w:rPr>
        <w:t xml:space="preserve"> sequence</w:t>
      </w:r>
      <w:r w:rsidR="00265ACD" w:rsidRPr="008F4C2C">
        <w:rPr>
          <w:rFonts w:ascii="Courier" w:hAnsi="Courier" w:cs="Courier New"/>
          <w:b/>
          <w:color w:val="000000"/>
          <w:sz w:val="18"/>
          <w:szCs w:val="18"/>
        </w:rPr>
        <w:t xml:space="preserve"> from </w:t>
      </w:r>
      <w:proofErr w:type="spellStart"/>
      <w:r w:rsidR="00265ACD" w:rsidRPr="008F4C2C">
        <w:rPr>
          <w:rFonts w:ascii="Courier" w:hAnsi="Courier" w:cs="Courier New"/>
          <w:b/>
          <w:color w:val="000000"/>
          <w:sz w:val="18"/>
          <w:szCs w:val="18"/>
        </w:rPr>
        <w:t>Jaglin</w:t>
      </w:r>
      <w:proofErr w:type="spellEnd"/>
      <w:r w:rsidR="00265ACD" w:rsidRPr="008F4C2C">
        <w:rPr>
          <w:rFonts w:ascii="Courier" w:hAnsi="Courier" w:cs="Courier New"/>
          <w:b/>
          <w:color w:val="000000"/>
          <w:sz w:val="18"/>
          <w:szCs w:val="18"/>
        </w:rPr>
        <w:t xml:space="preserve"> et al.,</w:t>
      </w:r>
      <w:r w:rsidR="00265ACD" w:rsidRPr="008F4C2C">
        <w:rPr>
          <w:rFonts w:ascii="Courier" w:hAnsi="Courier" w:cs="Courier New"/>
          <w:b/>
          <w:i/>
          <w:color w:val="000000"/>
          <w:sz w:val="18"/>
          <w:szCs w:val="18"/>
        </w:rPr>
        <w:t xml:space="preserve"> </w:t>
      </w:r>
      <w:r w:rsidR="00265ACD" w:rsidRPr="008F4C2C">
        <w:rPr>
          <w:rFonts w:ascii="Courier" w:hAnsi="Courier" w:cs="Courier New"/>
          <w:b/>
          <w:color w:val="000000"/>
          <w:sz w:val="18"/>
          <w:szCs w:val="18"/>
        </w:rPr>
        <w:t xml:space="preserve">and homologous </w:t>
      </w:r>
      <w:r w:rsidR="00265ACD" w:rsidRPr="008F4C2C">
        <w:rPr>
          <w:rFonts w:ascii="Courier" w:hAnsi="Courier" w:cs="Courier New"/>
          <w:b/>
          <w:i/>
          <w:color w:val="000000"/>
          <w:sz w:val="18"/>
          <w:szCs w:val="18"/>
        </w:rPr>
        <w:t xml:space="preserve">Tubb2a </w:t>
      </w:r>
      <w:r w:rsidR="00265ACD" w:rsidRPr="008F4C2C">
        <w:rPr>
          <w:rFonts w:ascii="Courier" w:hAnsi="Courier" w:cs="Courier New"/>
          <w:b/>
          <w:color w:val="000000"/>
          <w:sz w:val="18"/>
          <w:szCs w:val="18"/>
        </w:rPr>
        <w:t>sequence</w:t>
      </w:r>
    </w:p>
    <w:p w14:paraId="6CED4B3D" w14:textId="240638A9" w:rsidR="00265ACD" w:rsidRPr="00241714" w:rsidRDefault="00265ACD" w:rsidP="00241714"/>
    <w:sectPr w:rsidR="00265ACD" w:rsidRPr="00241714" w:rsidSect="00CC28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1714"/>
    <w:rsid w:val="0000180B"/>
    <w:rsid w:val="00006A5C"/>
    <w:rsid w:val="0001589A"/>
    <w:rsid w:val="0003751C"/>
    <w:rsid w:val="000531D5"/>
    <w:rsid w:val="00057215"/>
    <w:rsid w:val="0007198D"/>
    <w:rsid w:val="00072A28"/>
    <w:rsid w:val="00080C65"/>
    <w:rsid w:val="00084C39"/>
    <w:rsid w:val="00096154"/>
    <w:rsid w:val="000A361B"/>
    <w:rsid w:val="000A5EB1"/>
    <w:rsid w:val="000D798C"/>
    <w:rsid w:val="000E6A26"/>
    <w:rsid w:val="000F5020"/>
    <w:rsid w:val="0010196C"/>
    <w:rsid w:val="00103A30"/>
    <w:rsid w:val="0010477A"/>
    <w:rsid w:val="00110AF3"/>
    <w:rsid w:val="00136DB1"/>
    <w:rsid w:val="001439AC"/>
    <w:rsid w:val="00146974"/>
    <w:rsid w:val="00151248"/>
    <w:rsid w:val="00171ADB"/>
    <w:rsid w:val="001735FD"/>
    <w:rsid w:val="001736C3"/>
    <w:rsid w:val="00186011"/>
    <w:rsid w:val="00190619"/>
    <w:rsid w:val="001926B6"/>
    <w:rsid w:val="001A1946"/>
    <w:rsid w:val="001A22DE"/>
    <w:rsid w:val="001B12A0"/>
    <w:rsid w:val="001B6E9F"/>
    <w:rsid w:val="001C0640"/>
    <w:rsid w:val="001C419D"/>
    <w:rsid w:val="001D687C"/>
    <w:rsid w:val="001E48AC"/>
    <w:rsid w:val="002114E1"/>
    <w:rsid w:val="0022726C"/>
    <w:rsid w:val="00241714"/>
    <w:rsid w:val="002446D4"/>
    <w:rsid w:val="002474EC"/>
    <w:rsid w:val="002512C2"/>
    <w:rsid w:val="002577E4"/>
    <w:rsid w:val="00265ACD"/>
    <w:rsid w:val="0028026B"/>
    <w:rsid w:val="002C2D07"/>
    <w:rsid w:val="002D66DD"/>
    <w:rsid w:val="002D7628"/>
    <w:rsid w:val="002E26C2"/>
    <w:rsid w:val="002E5F59"/>
    <w:rsid w:val="002F16FD"/>
    <w:rsid w:val="00301781"/>
    <w:rsid w:val="00305CC1"/>
    <w:rsid w:val="0031491D"/>
    <w:rsid w:val="00316818"/>
    <w:rsid w:val="00344E86"/>
    <w:rsid w:val="00346066"/>
    <w:rsid w:val="003639F1"/>
    <w:rsid w:val="003721D0"/>
    <w:rsid w:val="00387EFA"/>
    <w:rsid w:val="003914E6"/>
    <w:rsid w:val="00392E38"/>
    <w:rsid w:val="00397EE7"/>
    <w:rsid w:val="003A45A9"/>
    <w:rsid w:val="003A4D20"/>
    <w:rsid w:val="003B31A3"/>
    <w:rsid w:val="003B5F6D"/>
    <w:rsid w:val="003D3A0F"/>
    <w:rsid w:val="003E0629"/>
    <w:rsid w:val="003E12C1"/>
    <w:rsid w:val="003F67E7"/>
    <w:rsid w:val="0040607A"/>
    <w:rsid w:val="0040666E"/>
    <w:rsid w:val="00410162"/>
    <w:rsid w:val="00432FD4"/>
    <w:rsid w:val="00435DE3"/>
    <w:rsid w:val="0044181B"/>
    <w:rsid w:val="00443940"/>
    <w:rsid w:val="004458F5"/>
    <w:rsid w:val="00446905"/>
    <w:rsid w:val="00456551"/>
    <w:rsid w:val="00465CAB"/>
    <w:rsid w:val="004759C2"/>
    <w:rsid w:val="00480B26"/>
    <w:rsid w:val="0049505E"/>
    <w:rsid w:val="004B02C8"/>
    <w:rsid w:val="004B0F41"/>
    <w:rsid w:val="004B3935"/>
    <w:rsid w:val="004B59B3"/>
    <w:rsid w:val="004C5887"/>
    <w:rsid w:val="004D6B60"/>
    <w:rsid w:val="004E0201"/>
    <w:rsid w:val="004E66AA"/>
    <w:rsid w:val="004F3834"/>
    <w:rsid w:val="004F5D44"/>
    <w:rsid w:val="00543105"/>
    <w:rsid w:val="00551218"/>
    <w:rsid w:val="005522E2"/>
    <w:rsid w:val="00553489"/>
    <w:rsid w:val="00563C74"/>
    <w:rsid w:val="00580641"/>
    <w:rsid w:val="00584914"/>
    <w:rsid w:val="00592FB6"/>
    <w:rsid w:val="005964F9"/>
    <w:rsid w:val="005A00C9"/>
    <w:rsid w:val="005A4B18"/>
    <w:rsid w:val="005D69E2"/>
    <w:rsid w:val="005F7AD5"/>
    <w:rsid w:val="006068A6"/>
    <w:rsid w:val="0061444F"/>
    <w:rsid w:val="006161D5"/>
    <w:rsid w:val="00616701"/>
    <w:rsid w:val="00623EEC"/>
    <w:rsid w:val="006269D9"/>
    <w:rsid w:val="00644FAA"/>
    <w:rsid w:val="00650095"/>
    <w:rsid w:val="006525D0"/>
    <w:rsid w:val="006546BA"/>
    <w:rsid w:val="00654CEC"/>
    <w:rsid w:val="006705F2"/>
    <w:rsid w:val="00681474"/>
    <w:rsid w:val="006846A4"/>
    <w:rsid w:val="006A2EC4"/>
    <w:rsid w:val="006D73BB"/>
    <w:rsid w:val="006F2A92"/>
    <w:rsid w:val="00702DF1"/>
    <w:rsid w:val="00710EE2"/>
    <w:rsid w:val="007339DA"/>
    <w:rsid w:val="00744976"/>
    <w:rsid w:val="007567E2"/>
    <w:rsid w:val="00776240"/>
    <w:rsid w:val="0079476C"/>
    <w:rsid w:val="007A0DD8"/>
    <w:rsid w:val="007A1469"/>
    <w:rsid w:val="007A5FE4"/>
    <w:rsid w:val="007B6F97"/>
    <w:rsid w:val="007C4A9A"/>
    <w:rsid w:val="007C7768"/>
    <w:rsid w:val="007D0CD4"/>
    <w:rsid w:val="007D3C14"/>
    <w:rsid w:val="007F47F9"/>
    <w:rsid w:val="008003F6"/>
    <w:rsid w:val="00807BD5"/>
    <w:rsid w:val="008139EE"/>
    <w:rsid w:val="0081422B"/>
    <w:rsid w:val="008201D9"/>
    <w:rsid w:val="00835FE7"/>
    <w:rsid w:val="0083793F"/>
    <w:rsid w:val="00850C78"/>
    <w:rsid w:val="00850E70"/>
    <w:rsid w:val="00851623"/>
    <w:rsid w:val="008565C6"/>
    <w:rsid w:val="00867C5A"/>
    <w:rsid w:val="008855B1"/>
    <w:rsid w:val="008917EB"/>
    <w:rsid w:val="008924A0"/>
    <w:rsid w:val="00892C2C"/>
    <w:rsid w:val="008A4C81"/>
    <w:rsid w:val="008B2AEA"/>
    <w:rsid w:val="008D7D64"/>
    <w:rsid w:val="008E2120"/>
    <w:rsid w:val="008F3618"/>
    <w:rsid w:val="008F4C2C"/>
    <w:rsid w:val="0090490F"/>
    <w:rsid w:val="009126BA"/>
    <w:rsid w:val="009154B0"/>
    <w:rsid w:val="00936C5D"/>
    <w:rsid w:val="00950B4F"/>
    <w:rsid w:val="00960854"/>
    <w:rsid w:val="009711FB"/>
    <w:rsid w:val="009864BB"/>
    <w:rsid w:val="0099618D"/>
    <w:rsid w:val="009A4F16"/>
    <w:rsid w:val="009A7EBA"/>
    <w:rsid w:val="009D0B29"/>
    <w:rsid w:val="009E66B8"/>
    <w:rsid w:val="00A01103"/>
    <w:rsid w:val="00A32096"/>
    <w:rsid w:val="00A33D01"/>
    <w:rsid w:val="00A40573"/>
    <w:rsid w:val="00A41DF4"/>
    <w:rsid w:val="00A5620E"/>
    <w:rsid w:val="00A61628"/>
    <w:rsid w:val="00A619F4"/>
    <w:rsid w:val="00A70CC7"/>
    <w:rsid w:val="00A76C98"/>
    <w:rsid w:val="00A76CC8"/>
    <w:rsid w:val="00A82037"/>
    <w:rsid w:val="00A836CE"/>
    <w:rsid w:val="00A878F9"/>
    <w:rsid w:val="00A97441"/>
    <w:rsid w:val="00AA132C"/>
    <w:rsid w:val="00AA4DAC"/>
    <w:rsid w:val="00AF4F0C"/>
    <w:rsid w:val="00AF6E86"/>
    <w:rsid w:val="00B05C3D"/>
    <w:rsid w:val="00B17E9B"/>
    <w:rsid w:val="00B35B6F"/>
    <w:rsid w:val="00B56D7A"/>
    <w:rsid w:val="00B56DB1"/>
    <w:rsid w:val="00B61BF4"/>
    <w:rsid w:val="00B70600"/>
    <w:rsid w:val="00B77BA2"/>
    <w:rsid w:val="00B91C5A"/>
    <w:rsid w:val="00B92D66"/>
    <w:rsid w:val="00B92E24"/>
    <w:rsid w:val="00BB4E4B"/>
    <w:rsid w:val="00BB5499"/>
    <w:rsid w:val="00BC0721"/>
    <w:rsid w:val="00BC218C"/>
    <w:rsid w:val="00BE6659"/>
    <w:rsid w:val="00BE7126"/>
    <w:rsid w:val="00BF6C0D"/>
    <w:rsid w:val="00BF7780"/>
    <w:rsid w:val="00C1109A"/>
    <w:rsid w:val="00C227E5"/>
    <w:rsid w:val="00C4048E"/>
    <w:rsid w:val="00C51DD9"/>
    <w:rsid w:val="00C60EFF"/>
    <w:rsid w:val="00C6431B"/>
    <w:rsid w:val="00C80C60"/>
    <w:rsid w:val="00C94ECD"/>
    <w:rsid w:val="00CA0EB7"/>
    <w:rsid w:val="00CA3F57"/>
    <w:rsid w:val="00CB2E54"/>
    <w:rsid w:val="00CC015D"/>
    <w:rsid w:val="00CC28C1"/>
    <w:rsid w:val="00CD3337"/>
    <w:rsid w:val="00CD7614"/>
    <w:rsid w:val="00CE3CE9"/>
    <w:rsid w:val="00CF2FA9"/>
    <w:rsid w:val="00CF3ADA"/>
    <w:rsid w:val="00CF7A49"/>
    <w:rsid w:val="00D17233"/>
    <w:rsid w:val="00D2529A"/>
    <w:rsid w:val="00D273D7"/>
    <w:rsid w:val="00D34BDA"/>
    <w:rsid w:val="00D403AE"/>
    <w:rsid w:val="00D435B6"/>
    <w:rsid w:val="00D54B67"/>
    <w:rsid w:val="00D6407B"/>
    <w:rsid w:val="00D730E1"/>
    <w:rsid w:val="00D73A49"/>
    <w:rsid w:val="00D8355C"/>
    <w:rsid w:val="00D85B05"/>
    <w:rsid w:val="00D86EE6"/>
    <w:rsid w:val="00DF3452"/>
    <w:rsid w:val="00DF4C10"/>
    <w:rsid w:val="00DF781A"/>
    <w:rsid w:val="00E243BE"/>
    <w:rsid w:val="00E27ED8"/>
    <w:rsid w:val="00E54401"/>
    <w:rsid w:val="00E572CD"/>
    <w:rsid w:val="00E64AA8"/>
    <w:rsid w:val="00E84924"/>
    <w:rsid w:val="00E92C09"/>
    <w:rsid w:val="00EA6681"/>
    <w:rsid w:val="00EC66EB"/>
    <w:rsid w:val="00EE4265"/>
    <w:rsid w:val="00EF72A4"/>
    <w:rsid w:val="00F52131"/>
    <w:rsid w:val="00F53466"/>
    <w:rsid w:val="00F679B7"/>
    <w:rsid w:val="00F7126F"/>
    <w:rsid w:val="00F800B9"/>
    <w:rsid w:val="00F90953"/>
    <w:rsid w:val="00F91ACA"/>
    <w:rsid w:val="00F96323"/>
    <w:rsid w:val="00F97397"/>
    <w:rsid w:val="00FA040B"/>
    <w:rsid w:val="00FA39A4"/>
    <w:rsid w:val="00FA479C"/>
    <w:rsid w:val="00FA7634"/>
    <w:rsid w:val="00FB7E5F"/>
    <w:rsid w:val="00FC01C6"/>
    <w:rsid w:val="00FD7150"/>
    <w:rsid w:val="00FE3638"/>
    <w:rsid w:val="00FE5A18"/>
    <w:rsid w:val="00FF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1659D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17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1714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4843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tottmann, Rolf</cp:lastModifiedBy>
  <cp:revision>3</cp:revision>
  <cp:lastPrinted>2018-12-04T17:50:00Z</cp:lastPrinted>
  <dcterms:created xsi:type="dcterms:W3CDTF">2019-06-21T14:16:00Z</dcterms:created>
  <dcterms:modified xsi:type="dcterms:W3CDTF">2019-06-25T15:43:00Z</dcterms:modified>
</cp:coreProperties>
</file>